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5482D" w14:textId="01D036B3" w:rsidR="00687CDB" w:rsidRPr="00C05074" w:rsidRDefault="008C5576" w:rsidP="008C5576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0507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050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0507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0507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05074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05074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. Ann</w:t>
      </w:r>
      <w:bookmarkStart w:id="0" w:name="_GoBack"/>
      <w:bookmarkEnd w:id="0"/>
      <w:r w:rsidRPr="00C05074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ual average KRW-USD exchange rate and healthcare price index</w:t>
      </w:r>
      <w:r w:rsidRPr="00C05074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2"/>
        <w:tblpPr w:leftFromText="142" w:rightFromText="142" w:vertAnchor="page" w:horzAnchor="margin" w:tblpY="2093"/>
        <w:tblW w:w="5000" w:type="pct"/>
        <w:tblLook w:val="04A0" w:firstRow="1" w:lastRow="0" w:firstColumn="1" w:lastColumn="0" w:noHBand="0" w:noVBand="1"/>
      </w:tblPr>
      <w:tblGrid>
        <w:gridCol w:w="3733"/>
        <w:gridCol w:w="6089"/>
        <w:gridCol w:w="3128"/>
      </w:tblGrid>
      <w:tr w:rsidR="008C5576" w:rsidRPr="008C5576" w14:paraId="4975CEDC" w14:textId="77777777" w:rsidTr="008C5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10812" w14:textId="77777777" w:rsidR="008C5576" w:rsidRPr="008C5576" w:rsidRDefault="008C5576" w:rsidP="008C55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F5714" w14:textId="77777777" w:rsidR="008C5576" w:rsidRPr="008C5576" w:rsidRDefault="008C5576" w:rsidP="008C55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RW/USD</w:t>
            </w: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C917A" w14:textId="77777777" w:rsidR="008C5576" w:rsidRPr="008C5576" w:rsidRDefault="008C5576" w:rsidP="008C55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ealthcare &amp; medical service price index</w:t>
            </w:r>
          </w:p>
        </w:tc>
      </w:tr>
      <w:tr w:rsidR="008C5576" w:rsidRPr="008C5576" w14:paraId="36F890B2" w14:textId="77777777" w:rsidTr="008C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DAA15" w14:textId="77777777" w:rsidR="008C5576" w:rsidRPr="008C5576" w:rsidRDefault="008C5576" w:rsidP="008C55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2D181" w14:textId="77777777" w:rsidR="008C5576" w:rsidRPr="008C5576" w:rsidRDefault="008C5576" w:rsidP="008C5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60.41</w:t>
            </w: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C0E96" w14:textId="77777777" w:rsidR="008C5576" w:rsidRPr="008C5576" w:rsidRDefault="008C5576" w:rsidP="008C55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18</w:t>
            </w:r>
          </w:p>
        </w:tc>
      </w:tr>
      <w:tr w:rsidR="008C5576" w:rsidRPr="008C5576" w14:paraId="260C1E0A" w14:textId="77777777" w:rsidTr="008C557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3CE68" w14:textId="77777777" w:rsidR="008C5576" w:rsidRPr="008C5576" w:rsidRDefault="008C5576" w:rsidP="008C557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27280" w14:textId="77777777" w:rsidR="008C5576" w:rsidRPr="008C5576" w:rsidRDefault="008C5576" w:rsidP="008C5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00.58</w:t>
            </w:r>
          </w:p>
        </w:tc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F891F" w14:textId="77777777" w:rsidR="008C5576" w:rsidRPr="008C5576" w:rsidRDefault="008C5576" w:rsidP="008C55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  <w:tr w:rsidR="008C5576" w:rsidRPr="008C5576" w14:paraId="416916D5" w14:textId="77777777" w:rsidTr="008C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nil"/>
            </w:tcBorders>
            <w:noWrap/>
          </w:tcPr>
          <w:p w14:paraId="39E92CD1" w14:textId="2BCF31B1" w:rsidR="008C5576" w:rsidRPr="008C5576" w:rsidRDefault="008C5576" w:rsidP="008C5576">
            <w:pP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C5576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>This information is available on the following website: Korean Statistical Information Service (</w:t>
            </w:r>
            <w:hyperlink r:id="rId4" w:history="1">
              <w:r w:rsidRPr="008C5576">
                <w:rPr>
                  <w:rFonts w:ascii="Times New Roman" w:hAnsi="Times New Roman" w:cs="Times New Roman"/>
                  <w:b w:val="0"/>
                  <w:color w:val="0563C1" w:themeColor="hyperlink"/>
                  <w:sz w:val="24"/>
                  <w:szCs w:val="24"/>
                  <w:u w:val="single"/>
                </w:rPr>
                <w:t>http://kosis.kr</w:t>
              </w:r>
            </w:hyperlink>
            <w:r w:rsidRPr="008C5576">
              <w:rPr>
                <w:rFonts w:ascii="Times New Roman" w:eastAsia="맑은 고딕" w:hAnsi="Times New Roman" w:cs="Times New Roman"/>
                <w:b w:val="0"/>
                <w:color w:val="000000"/>
                <w:sz w:val="24"/>
                <w:szCs w:val="24"/>
              </w:rPr>
              <w:t xml:space="preserve">); </w:t>
            </w:r>
            <w:r w:rsidRPr="008C5576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he price index represents the relative price level of cost adjusted as of 2018.</w:t>
            </w:r>
          </w:p>
        </w:tc>
      </w:tr>
    </w:tbl>
    <w:p w14:paraId="54AFE2A1" w14:textId="77777777" w:rsidR="008C5576" w:rsidRPr="008C5576" w:rsidRDefault="008C5576" w:rsidP="008C5576">
      <w:pPr>
        <w:rPr>
          <w:rFonts w:ascii="Times New Roman" w:hAnsi="Times New Roman" w:cs="Times New Roman"/>
          <w:color w:val="000000"/>
          <w:sz w:val="24"/>
          <w:szCs w:val="24"/>
        </w:rPr>
      </w:pPr>
    </w:p>
    <w:sectPr w:rsidR="008C5576" w:rsidRPr="008C5576" w:rsidSect="008C55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E95"/>
    <w:rsid w:val="00687CDB"/>
    <w:rsid w:val="00697C6B"/>
    <w:rsid w:val="008C5576"/>
    <w:rsid w:val="00A16E95"/>
    <w:rsid w:val="00AC45A1"/>
    <w:rsid w:val="00BB6640"/>
    <w:rsid w:val="00C0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FAE4E"/>
  <w15:chartTrackingRefBased/>
  <w15:docId w15:val="{287FDE9C-F794-482A-AB63-BA287C063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6E95"/>
    <w:rPr>
      <w:kern w:val="0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16E9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Revision"/>
    <w:hidden/>
    <w:uiPriority w:val="99"/>
    <w:semiHidden/>
    <w:rsid w:val="00AC45A1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kosis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cheol</cp:lastModifiedBy>
  <cp:revision>2</cp:revision>
  <dcterms:created xsi:type="dcterms:W3CDTF">2023-07-19T03:20:00Z</dcterms:created>
  <dcterms:modified xsi:type="dcterms:W3CDTF">2023-07-19T03:20:00Z</dcterms:modified>
</cp:coreProperties>
</file>